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34DE2" w14:textId="77777777" w:rsidR="001D6042" w:rsidRDefault="0000000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6"/>
          <w:szCs w:val="26"/>
        </w:rPr>
      </w:pPr>
      <w:r>
        <w:rPr>
          <w:rFonts w:ascii="Times New Roman" w:eastAsia="宋体" w:hAnsi="Times New Roman" w:cs="Times New Roman"/>
          <w:b/>
          <w:bCs/>
          <w:sz w:val="26"/>
          <w:szCs w:val="26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6"/>
          <w:szCs w:val="26"/>
        </w:rPr>
        <w:t>1</w:t>
      </w:r>
      <w:r>
        <w:rPr>
          <w:rFonts w:ascii="Times New Roman" w:eastAsia="宋体" w:hAnsi="Times New Roman" w:cs="Times New Roman"/>
          <w:b/>
          <w:bCs/>
          <w:sz w:val="26"/>
          <w:szCs w:val="26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 w:val="26"/>
          <w:szCs w:val="26"/>
        </w:rPr>
        <w:t>Antibodies used in this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072"/>
        <w:gridCol w:w="2945"/>
        <w:gridCol w:w="1967"/>
        <w:gridCol w:w="1538"/>
      </w:tblGrid>
      <w:tr w:rsidR="001D6042" w14:paraId="1F3B1602" w14:textId="77777777">
        <w:trPr>
          <w:trHeight w:val="500"/>
        </w:trPr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</w:tcPr>
          <w:p w14:paraId="3982BCF8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ntibodys</w:t>
            </w:r>
            <w:proofErr w:type="spellEnd"/>
          </w:p>
        </w:tc>
        <w:tc>
          <w:tcPr>
            <w:tcW w:w="2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</w:tcPr>
          <w:p w14:paraId="67985972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</w:tcPr>
          <w:p w14:paraId="7842FE2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Catalog# 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</w:tcPr>
          <w:p w14:paraId="71E8E33C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Dilution</w:t>
            </w:r>
          </w:p>
        </w:tc>
      </w:tr>
      <w:tr w:rsidR="001D6042" w14:paraId="73669E7A" w14:textId="77777777">
        <w:tc>
          <w:tcPr>
            <w:tcW w:w="2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AE4AA4" w14:textId="77777777" w:rsidR="001D6042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724D06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D0C251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7606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D9F45E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  <w:p w14:paraId="5957380B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(IHC)</w:t>
            </w:r>
          </w:p>
          <w:p w14:paraId="031EE2FF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(IF)</w:t>
            </w:r>
          </w:p>
        </w:tc>
      </w:tr>
      <w:tr w:rsidR="001D6042" w14:paraId="40AE6D2F" w14:textId="77777777">
        <w:trPr>
          <w:trHeight w:val="146"/>
        </w:trPr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1078A5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i67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51B5A34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0C1F03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A7211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91150E3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500(IHC)</w:t>
            </w:r>
          </w:p>
        </w:tc>
      </w:tr>
      <w:tr w:rsidR="001D6042" w14:paraId="300BB18A" w14:textId="77777777">
        <w:tc>
          <w:tcPr>
            <w:tcW w:w="2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2DA9F8" w14:textId="77777777" w:rsidR="001D6042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kine</w:t>
            </w:r>
            <w:proofErr w:type="spellEnd"/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682B4C1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AEC823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T1702-6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D57023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(IHC)</w:t>
            </w:r>
          </w:p>
        </w:tc>
      </w:tr>
      <w:tr w:rsidR="001D6042" w14:paraId="67EAF66C" w14:textId="77777777">
        <w:trPr>
          <w:trHeight w:val="279"/>
        </w:trPr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874530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7614B5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B87B6A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1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2A1C78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</w:tc>
      </w:tr>
      <w:tr w:rsidR="001D6042" w14:paraId="28CA037C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9796C7D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RA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us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17D1EE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28C9FC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A60105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67527AE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1:200</w:t>
            </w:r>
          </w:p>
        </w:tc>
      </w:tr>
      <w:tr w:rsidR="001D6042" w14:paraId="3AD0A5EF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76206D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RA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bbi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77786B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86302E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2063-1-A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1A11918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  <w:p w14:paraId="5569342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(IF)</w:t>
            </w:r>
          </w:p>
          <w:p w14:paraId="20454FC7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(IP)</w:t>
            </w:r>
          </w:p>
        </w:tc>
      </w:tr>
      <w:tr w:rsidR="001D6042" w14:paraId="57A8F4F5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1BE6CC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COF1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FC9C82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F0821B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003-1-A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2F86295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  <w:p w14:paraId="19064D4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(IF)</w:t>
            </w:r>
          </w:p>
          <w:p w14:paraId="779822E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(IP)</w:t>
            </w:r>
          </w:p>
        </w:tc>
      </w:tr>
      <w:tr w:rsidR="001D6042" w14:paraId="55D42943" w14:textId="77777777">
        <w:trPr>
          <w:trHeight w:val="458"/>
        </w:trPr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BC1616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SNOR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9A8245B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DD4083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051-1-A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ACC677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</w:tc>
      </w:tr>
      <w:tr w:rsidR="001D6042" w14:paraId="69A6A9CD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032AA9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A-tag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8EC207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447946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906-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307564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</w:tc>
      </w:tr>
      <w:tr w:rsidR="001D6042" w14:paraId="350F7E0C" w14:textId="77777777">
        <w:trPr>
          <w:trHeight w:val="463"/>
        </w:trPr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F81691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YKDDDDK Tag</w:t>
            </w:r>
          </w:p>
        </w:tc>
        <w:tc>
          <w:tcPr>
            <w:tcW w:w="2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B8DB8F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89D8DB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0912-1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146339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</w:tc>
      </w:tr>
      <w:tr w:rsidR="001D6042" w14:paraId="2C7E680D" w14:textId="77777777">
        <w:trPr>
          <w:trHeight w:val="463"/>
        </w:trPr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12D0F2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Tubulin</w:t>
            </w:r>
          </w:p>
        </w:tc>
        <w:tc>
          <w:tcPr>
            <w:tcW w:w="2945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46C03D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74C75D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1305-2</w:t>
            </w:r>
          </w:p>
        </w:tc>
        <w:tc>
          <w:tcPr>
            <w:tcW w:w="1538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547C76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</w:tc>
      </w:tr>
      <w:tr w:rsidR="001D6042" w14:paraId="6DC98155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12C6938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RAF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74979B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707FB8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T1701-1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EF86A36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1:200(IF)</w:t>
            </w:r>
          </w:p>
        </w:tc>
      </w:tr>
      <w:tr w:rsidR="001D6042" w14:paraId="0C5036BC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B7F1C0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RAF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375B1B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BA5C83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T1608-3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BAE217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1:200(IF)</w:t>
            </w:r>
          </w:p>
        </w:tc>
      </w:tr>
      <w:tr w:rsidR="001D6042" w14:paraId="4C23F28A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1CEC6C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RAF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AF746C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EA0A06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T1701-2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BA00A4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1:200(IF)</w:t>
            </w:r>
          </w:p>
        </w:tc>
      </w:tr>
      <w:tr w:rsidR="001D6042" w14:paraId="4FFF5EE8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D093313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RAS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ACDB38F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90D019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531-1-A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9FAF33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1:200(IF)</w:t>
            </w:r>
          </w:p>
        </w:tc>
      </w:tr>
      <w:tr w:rsidR="001D6042" w14:paraId="4923E16B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2F2EBC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RAS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28B213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0B26FC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724-1-A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A50C3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1:200(IF)</w:t>
            </w:r>
          </w:p>
        </w:tc>
      </w:tr>
      <w:tr w:rsidR="001D6042" w14:paraId="6242853D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A98854D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ERK1/2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1C8EA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C07555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192-1-Ig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CF40E5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1:100(IF)</w:t>
            </w:r>
          </w:p>
        </w:tc>
      </w:tr>
      <w:tr w:rsidR="001D6042" w14:paraId="44411570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AAF63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hospho-ERK1/2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04C42D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62AB2A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8733-1-A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FA9863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1:100(IF)</w:t>
            </w:r>
          </w:p>
        </w:tc>
      </w:tr>
      <w:tr w:rsidR="001D6042" w14:paraId="7D5AF1C3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89F767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K1/2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35D7BE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7A4FCC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049-1-A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EDF4DB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1:100(IF)</w:t>
            </w:r>
          </w:p>
        </w:tc>
      </w:tr>
      <w:tr w:rsidR="001D6042" w14:paraId="0EDAEAD8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02226D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hospho-MEK1/2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85C33C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3F19ED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3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23C1E1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1:100(IF)</w:t>
            </w:r>
          </w:p>
        </w:tc>
      </w:tr>
      <w:tr w:rsidR="001D6042" w14:paraId="013A8022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6690DE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AX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757EA7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7D1DA8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50599-2-Ig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C5D62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</w:tc>
      </w:tr>
      <w:tr w:rsidR="001D6042" w14:paraId="66969849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881024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CL-2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213298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9C7C6E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789-1-A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5902F3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</w:tc>
      </w:tr>
      <w:tr w:rsidR="001D6042" w14:paraId="769DE91D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C6D3FBC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spase-3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3F527E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anta Cruz Biotechnology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334C58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c-5604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B8587E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2000(WB)</w:t>
            </w:r>
          </w:p>
        </w:tc>
      </w:tr>
      <w:tr w:rsidR="001D6042" w14:paraId="11A071CB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65721A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Rabbit IgG 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80DDE89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ST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80575A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2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7D64AF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1D6042" w14:paraId="6A35372E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B3447F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IgG H&amp;L (HRP) 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81ABFB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99FC4F4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20571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492C74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500(IHC)</w:t>
            </w:r>
          </w:p>
        </w:tc>
      </w:tr>
      <w:tr w:rsidR="001D6042" w14:paraId="6306E085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9A3DCD8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HRP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ffiniPur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Goat Anti-Mouse Ig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+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55E000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udebio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DAF687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DM00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98196DC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0</w:t>
            </w:r>
          </w:p>
          <w:p w14:paraId="4A0377A3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WB)</w:t>
            </w:r>
          </w:p>
        </w:tc>
      </w:tr>
      <w:tr w:rsidR="001D6042" w14:paraId="2950133F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C3E226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HRP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ffiniPur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Goat Anti-Rabbit Ig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+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2DABF63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udebio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E965A7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DR00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44C1E0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10000</w:t>
            </w:r>
          </w:p>
          <w:p w14:paraId="2E28FFCE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WB)</w:t>
            </w:r>
          </w:p>
        </w:tc>
      </w:tr>
      <w:tr w:rsidR="001D6042" w14:paraId="2EBABE4D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58D785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yLight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649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ffiniPur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Goat Anti-Rabbit IgG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5F5269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udebio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240F92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D013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79F77D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500(IHC)</w:t>
            </w:r>
          </w:p>
        </w:tc>
      </w:tr>
      <w:tr w:rsidR="001D6042" w14:paraId="30A1CD21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8F1507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yLight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549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ffiniPur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Goat Anti-Mouse IgG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244E81C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udebio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74AC37" w14:textId="77777777" w:rsidR="001D6042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D014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6941482" w14:textId="77777777" w:rsidR="001D6042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:500(IHC)</w:t>
            </w:r>
          </w:p>
        </w:tc>
      </w:tr>
      <w:tr w:rsidR="001D6042" w14:paraId="4953BF00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7C28245" w14:textId="77777777" w:rsidR="001D6042" w:rsidRPr="00077CA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sz w:val="24"/>
                <w:szCs w:val="24"/>
              </w:rPr>
            </w:pP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 xml:space="preserve">Anti-rabbit IgG for IP (HRP) 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FBD94F" w14:textId="77777777" w:rsidR="001D6042" w:rsidRPr="00077CA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Vazyme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184D375" w14:textId="77777777" w:rsidR="001D6042" w:rsidRPr="00077CAC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70C0"/>
                <w:sz w:val="24"/>
                <w:szCs w:val="24"/>
              </w:rPr>
            </w:pP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RA1008-0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BD0972" w14:textId="77777777" w:rsidR="001D6042" w:rsidRPr="00077CA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sz w:val="24"/>
                <w:szCs w:val="24"/>
              </w:rPr>
            </w:pP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1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：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500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（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WB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）</w:t>
            </w:r>
          </w:p>
        </w:tc>
      </w:tr>
      <w:tr w:rsidR="001D6042" w14:paraId="2F6210C3" w14:textId="77777777">
        <w:tc>
          <w:tcPr>
            <w:tcW w:w="2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0A9FB52" w14:textId="77777777" w:rsidR="001D6042" w:rsidRPr="00077CA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sz w:val="24"/>
                <w:szCs w:val="24"/>
              </w:rPr>
            </w:pP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 xml:space="preserve">Anti-mouse IgG 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lastRenderedPageBreak/>
              <w:t xml:space="preserve">for IP (HRP) 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285659" w14:textId="77777777" w:rsidR="001D6042" w:rsidRPr="00077CA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sz w:val="24"/>
                <w:szCs w:val="24"/>
              </w:rPr>
            </w:pPr>
            <w:proofErr w:type="spellStart"/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lastRenderedPageBreak/>
              <w:t>Vazyme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65A828" w14:textId="77777777" w:rsidR="001D6042" w:rsidRPr="00077CAC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70C0"/>
                <w:sz w:val="24"/>
                <w:szCs w:val="24"/>
              </w:rPr>
            </w:pP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RA1009-0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FC9BD6" w14:textId="77777777" w:rsidR="001D6042" w:rsidRPr="00077CAC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70C0"/>
                <w:sz w:val="24"/>
                <w:szCs w:val="24"/>
              </w:rPr>
            </w:pP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1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：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500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lastRenderedPageBreak/>
              <w:t>（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WB</w:t>
            </w:r>
            <w:r w:rsidRPr="00077CAC">
              <w:rPr>
                <w:rFonts w:ascii="Times New Roman" w:eastAsia="宋体" w:hAnsi="Times New Roman" w:cs="Times New Roman" w:hint="eastAsia"/>
                <w:color w:val="0070C0"/>
                <w:sz w:val="24"/>
                <w:szCs w:val="24"/>
              </w:rPr>
              <w:t>）</w:t>
            </w:r>
          </w:p>
        </w:tc>
      </w:tr>
    </w:tbl>
    <w:p w14:paraId="2BE26786" w14:textId="77777777" w:rsidR="001D6042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WB/IF/IP/</w:t>
      </w:r>
      <w:proofErr w:type="spellStart"/>
      <w:proofErr w:type="gramStart"/>
      <w:r>
        <w:rPr>
          <w:rFonts w:ascii="Times New Roman" w:hAnsi="Times New Roman" w:cs="Times New Roman" w:hint="eastAsia"/>
        </w:rPr>
        <w:t>IHC,Western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blot/Immunofluorescence/immunoprecipitation/immunohistochemistry.</w:t>
      </w:r>
    </w:p>
    <w:sectPr w:rsidR="001D6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64F"/>
    <w:rsid w:val="00030E1E"/>
    <w:rsid w:val="000551EC"/>
    <w:rsid w:val="00060581"/>
    <w:rsid w:val="00077CAC"/>
    <w:rsid w:val="001D6042"/>
    <w:rsid w:val="002613AF"/>
    <w:rsid w:val="005254F9"/>
    <w:rsid w:val="005B536A"/>
    <w:rsid w:val="0061264F"/>
    <w:rsid w:val="00636EC7"/>
    <w:rsid w:val="006507F4"/>
    <w:rsid w:val="006C754A"/>
    <w:rsid w:val="006F15E2"/>
    <w:rsid w:val="00781F1B"/>
    <w:rsid w:val="0082183A"/>
    <w:rsid w:val="008C6757"/>
    <w:rsid w:val="00A20CA2"/>
    <w:rsid w:val="00B5329A"/>
    <w:rsid w:val="00BA0FC1"/>
    <w:rsid w:val="00BA696F"/>
    <w:rsid w:val="00BC1ED2"/>
    <w:rsid w:val="00C0356C"/>
    <w:rsid w:val="00C958DC"/>
    <w:rsid w:val="00D65D6A"/>
    <w:rsid w:val="00DD1F89"/>
    <w:rsid w:val="00DE6C64"/>
    <w:rsid w:val="04CA2B90"/>
    <w:rsid w:val="20B07A58"/>
    <w:rsid w:val="245066FA"/>
    <w:rsid w:val="2A5D727D"/>
    <w:rsid w:val="428F02C2"/>
    <w:rsid w:val="5367506D"/>
    <w:rsid w:val="57560D05"/>
    <w:rsid w:val="5DCB1E7E"/>
    <w:rsid w:val="70A05857"/>
    <w:rsid w:val="7C2B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99F62B-2574-4A8A-8023-9F04CA371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530D4-AE0E-43C9-926C-0D70C520D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校琦 毛</dc:creator>
  <cp:lastModifiedBy>li li</cp:lastModifiedBy>
  <cp:revision>3</cp:revision>
  <dcterms:created xsi:type="dcterms:W3CDTF">2025-09-02T15:16:00Z</dcterms:created>
  <dcterms:modified xsi:type="dcterms:W3CDTF">2025-09-02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6EC3C89D218412DA599F39A101B12B1_13</vt:lpwstr>
  </property>
  <property fmtid="{D5CDD505-2E9C-101B-9397-08002B2CF9AE}" pid="4" name="KSOTemplateDocerSaveRecord">
    <vt:lpwstr>eyJoZGlkIjoiNTdlMjYxY2Q1NDRhMGFjOTkwN2RhMmEzM2UxMzMyM2IiLCJ1c2VySWQiOiI2ODM3MDkzODYifQ==</vt:lpwstr>
  </property>
</Properties>
</file>